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1476" w:rsidRDefault="007E1476" w:rsidP="00147516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GoBack"/>
      <w:bookmarkEnd w:id="0"/>
    </w:p>
    <w:p w:rsidR="000B444E" w:rsidRPr="00147516" w:rsidRDefault="000719FD" w:rsidP="00147516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TABLE</w:t>
      </w:r>
    </w:p>
    <w:p w:rsidR="009D57BE" w:rsidRPr="00147516" w:rsidRDefault="000719FD" w:rsidP="00147516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t</w:t>
      </w:r>
      <w:r w:rsidR="000B444E" w:rsidRPr="00147516">
        <w:rPr>
          <w:rFonts w:ascii="Times New Roman" w:hAnsi="Times New Roman" w:cs="Times New Roman"/>
          <w:b/>
          <w:sz w:val="20"/>
          <w:szCs w:val="20"/>
        </w:rPr>
        <w:t xml:space="preserve">able 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="0044208C">
        <w:rPr>
          <w:rFonts w:ascii="Times New Roman" w:hAnsi="Times New Roman" w:cs="Times New Roman"/>
          <w:b/>
          <w:sz w:val="20"/>
          <w:szCs w:val="20"/>
        </w:rPr>
        <w:t>2</w:t>
      </w:r>
      <w:r w:rsidR="00147516">
        <w:rPr>
          <w:rFonts w:ascii="Times New Roman" w:hAnsi="Times New Roman" w:cs="Times New Roman"/>
          <w:b/>
          <w:sz w:val="20"/>
          <w:szCs w:val="20"/>
        </w:rPr>
        <w:t>: Summary study characteristic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429"/>
        <w:gridCol w:w="778"/>
        <w:gridCol w:w="1900"/>
        <w:gridCol w:w="709"/>
        <w:gridCol w:w="993"/>
        <w:gridCol w:w="887"/>
        <w:gridCol w:w="3364"/>
        <w:gridCol w:w="993"/>
        <w:gridCol w:w="1135"/>
        <w:gridCol w:w="711"/>
        <w:gridCol w:w="1049"/>
      </w:tblGrid>
      <w:tr w:rsidR="000B444E" w:rsidRPr="000B444E" w:rsidTr="000B444E">
        <w:trPr>
          <w:trHeight w:val="285"/>
          <w:tblHeader/>
        </w:trPr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Study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Country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Region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0B444E" w:rsidRPr="000B444E" w:rsidRDefault="00147516" w:rsidP="000B444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I</w:t>
            </w:r>
            <w:r w:rsidR="000B444E" w:rsidRPr="000B444E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ncome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0B444E" w:rsidRPr="000B444E" w:rsidRDefault="00147516" w:rsidP="000B444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P</w:t>
            </w:r>
            <w:r w:rsidR="000B444E" w:rsidRPr="000B444E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ublication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0B444E" w:rsidRPr="000B444E" w:rsidRDefault="00147516" w:rsidP="000B444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S</w:t>
            </w:r>
            <w:r w:rsidR="000B444E" w:rsidRPr="000B444E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ite</w:t>
            </w:r>
          </w:p>
        </w:tc>
        <w:tc>
          <w:tcPr>
            <w:tcW w:w="12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0B444E" w:rsidRPr="000B444E" w:rsidRDefault="00147516" w:rsidP="000B444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M</w:t>
            </w:r>
            <w:r w:rsidR="000B444E" w:rsidRPr="000B444E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easure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0B444E" w:rsidRPr="000B444E" w:rsidRDefault="00147516" w:rsidP="000B444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A</w:t>
            </w:r>
            <w:r w:rsidR="000B444E" w:rsidRPr="000B444E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ge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0B444E" w:rsidRPr="000B444E" w:rsidRDefault="00147516" w:rsidP="000B444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G</w:t>
            </w:r>
            <w:r w:rsidR="000B444E" w:rsidRPr="000B444E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ender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0B444E" w:rsidRPr="000B444E" w:rsidRDefault="00147516" w:rsidP="000B444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F</w:t>
            </w:r>
            <w:r w:rsidR="000B444E" w:rsidRPr="000B444E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emale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0B444E" w:rsidRPr="000B444E" w:rsidRDefault="00147516" w:rsidP="000B444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O</w:t>
            </w:r>
            <w:r w:rsidR="000B444E" w:rsidRPr="000B444E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  <w:t>utcome</w:t>
            </w:r>
          </w:p>
        </w:tc>
      </w:tr>
      <w:tr w:rsidR="000B444E" w:rsidRPr="000B444E" w:rsidTr="000B444E">
        <w:trPr>
          <w:trHeight w:val="285"/>
        </w:trPr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begunde</w:t>
            </w:r>
            <w:proofErr w:type="spellEnd"/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, 201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igeria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SA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MI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Journal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Unspecified</w:t>
            </w:r>
          </w:p>
        </w:tc>
        <w:tc>
          <w:tcPr>
            <w:tcW w:w="1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linical - history plus exam evidence of joint deformity or crepitus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0-11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ale and female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1</w:t>
            </w:r>
            <w:r w:rsidRPr="000B444E">
              <w:rPr>
                <w:rFonts w:ascii="Times New Roman" w:eastAsia="Times New Roman" w:hAnsi="Times New Roman" w:cs="Times New Roman"/>
                <w:sz w:val="24"/>
                <w:szCs w:val="24"/>
              </w:rPr>
              <w:t>·</w:t>
            </w: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eriod prevalence</w:t>
            </w:r>
          </w:p>
        </w:tc>
      </w:tr>
      <w:tr w:rsidR="000B444E" w:rsidRPr="000B444E" w:rsidTr="000B444E">
        <w:trPr>
          <w:trHeight w:val="285"/>
        </w:trPr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dekanla</w:t>
            </w:r>
            <w:proofErr w:type="spellEnd"/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, 2007</w:t>
            </w:r>
            <w:hyperlink w:anchor="_ENREF_34" w:tooltip="Adekanla, 2007 #112" w:history="1"/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igeria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SA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MI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onference abstract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Knees</w:t>
            </w:r>
          </w:p>
        </w:tc>
        <w:tc>
          <w:tcPr>
            <w:tcW w:w="1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linical diagnosis - based on ACR criteria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0+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ale and female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oint prevalence</w:t>
            </w:r>
          </w:p>
        </w:tc>
      </w:tr>
      <w:tr w:rsidR="000B444E" w:rsidRPr="000B444E" w:rsidTr="000B444E">
        <w:trPr>
          <w:trHeight w:val="285"/>
        </w:trPr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kinpelu</w:t>
            </w:r>
            <w:proofErr w:type="spellEnd"/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, 2009</w:t>
            </w:r>
            <w:hyperlink w:anchor="_ENREF_35" w:tooltip="Akinpelu, 2009 #113" w:history="1"/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igeria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SA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MI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Journal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Knees</w:t>
            </w:r>
          </w:p>
        </w:tc>
        <w:tc>
          <w:tcPr>
            <w:tcW w:w="1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linical - based on ACR criteria with smaller random sample of radiographs to confirm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0+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ale and Female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oint prevalence</w:t>
            </w:r>
          </w:p>
        </w:tc>
      </w:tr>
      <w:tr w:rsidR="000B444E" w:rsidRPr="000B444E" w:rsidTr="000B444E">
        <w:trPr>
          <w:trHeight w:val="285"/>
        </w:trPr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longe</w:t>
            </w:r>
            <w:proofErr w:type="spellEnd"/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, 2009</w:t>
            </w:r>
            <w:hyperlink w:anchor="_ENREF_36" w:tooltip="Alonge, 2009 #114" w:history="1"/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igeria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SA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MI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onference abstract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Knees</w:t>
            </w:r>
          </w:p>
        </w:tc>
        <w:tc>
          <w:tcPr>
            <w:tcW w:w="1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linical - ACR criteria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0+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ale and female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oint prevalence</w:t>
            </w:r>
          </w:p>
        </w:tc>
      </w:tr>
      <w:tr w:rsidR="000B444E" w:rsidRPr="000B444E" w:rsidTr="000B444E">
        <w:trPr>
          <w:trHeight w:val="285"/>
        </w:trPr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nanto</w:t>
            </w:r>
            <w:proofErr w:type="spellEnd"/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, 2018</w:t>
            </w:r>
            <w:hyperlink w:anchor="_ENREF_50" w:tooltip="Ananto, 2018 #115" w:history="1"/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ndonesia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East Asia and Pacific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MI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onference abstract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Knees</w:t>
            </w:r>
          </w:p>
        </w:tc>
        <w:tc>
          <w:tcPr>
            <w:tcW w:w="1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nterview and COPCORD questionnair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5+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ale and female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oint prevalence</w:t>
            </w:r>
          </w:p>
        </w:tc>
      </w:tr>
      <w:tr w:rsidR="000B444E" w:rsidRPr="000B444E" w:rsidTr="000B444E">
        <w:trPr>
          <w:trHeight w:val="285"/>
        </w:trPr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ra</w:t>
            </w:r>
            <w:proofErr w:type="spellEnd"/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, 2014</w:t>
            </w:r>
            <w:hyperlink w:anchor="_ENREF_43" w:tooltip="Ara, 2014 #116" w:history="1"/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Bangladesh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outh Asia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MI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onference abstract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Knees</w:t>
            </w:r>
          </w:p>
        </w:tc>
        <w:tc>
          <w:tcPr>
            <w:tcW w:w="1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nterview and COPCORD methodology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5+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ale and female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oint prevalence</w:t>
            </w:r>
          </w:p>
        </w:tc>
      </w:tr>
      <w:tr w:rsidR="000B444E" w:rsidRPr="000B444E" w:rsidTr="000B444E">
        <w:trPr>
          <w:trHeight w:val="285"/>
        </w:trPr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Bella, 1993</w:t>
            </w:r>
            <w:hyperlink w:anchor="_ENREF_37" w:tooltip="Bella, 1993 #117" w:history="1"/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igeria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SA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MI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Journal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Unspecified</w:t>
            </w:r>
          </w:p>
        </w:tc>
        <w:tc>
          <w:tcPr>
            <w:tcW w:w="1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nterview and clinical examination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0+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ale and female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3</w:t>
            </w:r>
            <w:r w:rsidRPr="000B444E">
              <w:rPr>
                <w:rFonts w:ascii="Times New Roman" w:eastAsia="Times New Roman" w:hAnsi="Times New Roman" w:cs="Times New Roman"/>
                <w:sz w:val="24"/>
                <w:szCs w:val="24"/>
              </w:rPr>
              <w:t>·</w:t>
            </w: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oint prevalence</w:t>
            </w:r>
          </w:p>
        </w:tc>
      </w:tr>
      <w:tr w:rsidR="000B444E" w:rsidRPr="000B444E" w:rsidTr="000B444E">
        <w:trPr>
          <w:trHeight w:val="285"/>
        </w:trPr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hopra, 200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outh Asia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MI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Journal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ll joints</w:t>
            </w:r>
          </w:p>
        </w:tc>
        <w:tc>
          <w:tcPr>
            <w:tcW w:w="1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linical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5+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ale and female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oint prevalence</w:t>
            </w:r>
          </w:p>
        </w:tc>
      </w:tr>
      <w:tr w:rsidR="000B444E" w:rsidRPr="000B444E" w:rsidTr="000B444E">
        <w:trPr>
          <w:trHeight w:val="285"/>
        </w:trPr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ourage, 2017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igeria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SA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MI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Journal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ll joints</w:t>
            </w:r>
          </w:p>
        </w:tc>
        <w:tc>
          <w:tcPr>
            <w:tcW w:w="1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linical - ACR criteria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5+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ale and female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oint prevalence</w:t>
            </w:r>
          </w:p>
        </w:tc>
      </w:tr>
      <w:tr w:rsidR="000B444E" w:rsidRPr="000B444E" w:rsidTr="000B444E">
        <w:trPr>
          <w:trHeight w:val="285"/>
        </w:trPr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Dans</w:t>
            </w:r>
            <w:proofErr w:type="spellEnd"/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, 1997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hilippines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East Asia and Pacific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MI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onference abstract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ll joints</w:t>
            </w:r>
          </w:p>
        </w:tc>
        <w:tc>
          <w:tcPr>
            <w:tcW w:w="1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linical - ACR criteria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dults'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ale and female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oint prevalence</w:t>
            </w:r>
          </w:p>
        </w:tc>
      </w:tr>
      <w:tr w:rsidR="000B444E" w:rsidRPr="000B444E" w:rsidTr="000B444E">
        <w:trPr>
          <w:trHeight w:val="285"/>
        </w:trPr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Divengi</w:t>
            </w:r>
            <w:proofErr w:type="spellEnd"/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zambi</w:t>
            </w:r>
            <w:proofErr w:type="spellEnd"/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, 201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DR Congo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SA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ow incom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onference abstract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ll joints</w:t>
            </w:r>
          </w:p>
        </w:tc>
        <w:tc>
          <w:tcPr>
            <w:tcW w:w="1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ot stated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ot stated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ale and female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oint prevalence</w:t>
            </w:r>
          </w:p>
        </w:tc>
      </w:tr>
      <w:tr w:rsidR="000B444E" w:rsidRPr="000B444E" w:rsidTr="000B444E">
        <w:trPr>
          <w:trHeight w:val="285"/>
        </w:trPr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arooqi</w:t>
            </w:r>
            <w:proofErr w:type="spellEnd"/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, 1998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akistan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outh Asia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MI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Journal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Knees</w:t>
            </w:r>
          </w:p>
        </w:tc>
        <w:tc>
          <w:tcPr>
            <w:tcW w:w="1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OPCORD methodology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5+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ale and female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oint prevalence</w:t>
            </w:r>
          </w:p>
        </w:tc>
      </w:tr>
      <w:tr w:rsidR="000B444E" w:rsidRPr="000B444E" w:rsidTr="000B444E">
        <w:trPr>
          <w:trHeight w:val="285"/>
        </w:trPr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Gauri, 201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outh Asia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MI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onference abstract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ll joints</w:t>
            </w:r>
          </w:p>
        </w:tc>
        <w:tc>
          <w:tcPr>
            <w:tcW w:w="1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OPCORD methodology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ot stated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ale and female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oint prevalence</w:t>
            </w:r>
          </w:p>
        </w:tc>
      </w:tr>
      <w:tr w:rsidR="000B444E" w:rsidRPr="000B444E" w:rsidTr="000B444E">
        <w:trPr>
          <w:trHeight w:val="285"/>
        </w:trPr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aq</w:t>
            </w:r>
            <w:proofErr w:type="spellEnd"/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, 2005 (rural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Bangladesh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outh Asia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MI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Journal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Knees</w:t>
            </w:r>
          </w:p>
        </w:tc>
        <w:tc>
          <w:tcPr>
            <w:tcW w:w="1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OPCORD methodology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5+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ale and female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9</w:t>
            </w:r>
            <w:r w:rsidRPr="000B444E">
              <w:rPr>
                <w:rFonts w:ascii="Times New Roman" w:eastAsia="Times New Roman" w:hAnsi="Times New Roman" w:cs="Times New Roman"/>
                <w:sz w:val="24"/>
                <w:szCs w:val="24"/>
              </w:rPr>
              <w:t>·</w:t>
            </w: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6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oint prevalence</w:t>
            </w:r>
          </w:p>
        </w:tc>
      </w:tr>
      <w:tr w:rsidR="000B444E" w:rsidRPr="000B444E" w:rsidTr="000B444E">
        <w:trPr>
          <w:trHeight w:val="285"/>
        </w:trPr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aq</w:t>
            </w:r>
            <w:proofErr w:type="spellEnd"/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, 2005 (Urban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Bangladesh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outh Asia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MI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Journal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Knees</w:t>
            </w:r>
          </w:p>
        </w:tc>
        <w:tc>
          <w:tcPr>
            <w:tcW w:w="1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OPCORD methodology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5+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ale and female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9</w:t>
            </w:r>
            <w:r w:rsidRPr="000B444E">
              <w:rPr>
                <w:rFonts w:ascii="Times New Roman" w:eastAsia="Times New Roman" w:hAnsi="Times New Roman" w:cs="Times New Roman"/>
                <w:sz w:val="24"/>
                <w:szCs w:val="24"/>
              </w:rPr>
              <w:t>·</w:t>
            </w: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6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oint prevalence</w:t>
            </w:r>
          </w:p>
        </w:tc>
      </w:tr>
      <w:tr w:rsidR="000B444E" w:rsidRPr="000B444E" w:rsidTr="000B444E">
        <w:trPr>
          <w:trHeight w:val="285"/>
        </w:trPr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aq</w:t>
            </w:r>
            <w:proofErr w:type="spellEnd"/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, 2005 (Slum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Bangladesh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outh Asia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MI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Journal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Knees</w:t>
            </w:r>
          </w:p>
        </w:tc>
        <w:tc>
          <w:tcPr>
            <w:tcW w:w="1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OPCORD methodology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5+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ale and female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9</w:t>
            </w:r>
            <w:r w:rsidRPr="000B444E">
              <w:rPr>
                <w:rFonts w:ascii="Times New Roman" w:eastAsia="Times New Roman" w:hAnsi="Times New Roman" w:cs="Times New Roman"/>
                <w:sz w:val="24"/>
                <w:szCs w:val="24"/>
              </w:rPr>
              <w:t>·</w:t>
            </w: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6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oint prevalence</w:t>
            </w:r>
          </w:p>
        </w:tc>
      </w:tr>
      <w:tr w:rsidR="000B444E" w:rsidRPr="000B444E" w:rsidTr="000B444E">
        <w:trPr>
          <w:trHeight w:val="285"/>
        </w:trPr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aq</w:t>
            </w:r>
            <w:proofErr w:type="spellEnd"/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, 2008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Bangladesh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outh Asia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MI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Journal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Knees</w:t>
            </w:r>
          </w:p>
        </w:tc>
        <w:tc>
          <w:tcPr>
            <w:tcW w:w="1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CR criteria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5+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ale and female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0</w:t>
            </w:r>
            <w:r w:rsidRPr="000B444E">
              <w:rPr>
                <w:rFonts w:ascii="Times New Roman" w:eastAsia="Times New Roman" w:hAnsi="Times New Roman" w:cs="Times New Roman"/>
                <w:sz w:val="24"/>
                <w:szCs w:val="24"/>
              </w:rPr>
              <w:t>·</w:t>
            </w: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ncidence</w:t>
            </w:r>
          </w:p>
        </w:tc>
      </w:tr>
      <w:tr w:rsidR="000B444E" w:rsidRPr="000B444E" w:rsidTr="000B444E">
        <w:trPr>
          <w:trHeight w:val="285"/>
        </w:trPr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ien, 2014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Burkina Faso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SA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ow incom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Journal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ll joints</w:t>
            </w:r>
          </w:p>
        </w:tc>
        <w:tc>
          <w:tcPr>
            <w:tcW w:w="1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medical records, </w:t>
            </w:r>
            <w:proofErr w:type="spellStart"/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story</w:t>
            </w:r>
            <w:proofErr w:type="spellEnd"/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and exam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0+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ale and female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4</w:t>
            </w:r>
            <w:r w:rsidRPr="000B444E">
              <w:rPr>
                <w:rFonts w:ascii="Times New Roman" w:eastAsia="Times New Roman" w:hAnsi="Times New Roman" w:cs="Times New Roman"/>
                <w:sz w:val="24"/>
                <w:szCs w:val="24"/>
              </w:rPr>
              <w:t>·</w:t>
            </w: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oint prevalence</w:t>
            </w:r>
          </w:p>
        </w:tc>
      </w:tr>
      <w:tr w:rsidR="000B444E" w:rsidRPr="000B444E" w:rsidTr="000B444E">
        <w:trPr>
          <w:trHeight w:val="285"/>
        </w:trPr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o-Pham, 2014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East Asia and Pacific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MI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Journal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Knees</w:t>
            </w:r>
          </w:p>
        </w:tc>
        <w:tc>
          <w:tcPr>
            <w:tcW w:w="1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ACR criteria with </w:t>
            </w:r>
            <w:proofErr w:type="spellStart"/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Kellgren</w:t>
            </w:r>
            <w:proofErr w:type="spellEnd"/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Lawrence grading for XRs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0+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ale and female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4</w:t>
            </w:r>
            <w:r w:rsidRPr="000B444E">
              <w:rPr>
                <w:rFonts w:ascii="Times New Roman" w:eastAsia="Times New Roman" w:hAnsi="Times New Roman" w:cs="Times New Roman"/>
                <w:sz w:val="24"/>
                <w:szCs w:val="24"/>
              </w:rPr>
              <w:t>·</w:t>
            </w: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oint prevalence</w:t>
            </w:r>
          </w:p>
        </w:tc>
      </w:tr>
      <w:tr w:rsidR="000B444E" w:rsidRPr="000B444E" w:rsidTr="000B444E">
        <w:trPr>
          <w:trHeight w:val="285"/>
        </w:trPr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o-Pham, 2015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East Asia and Pacific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MI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Journal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ine</w:t>
            </w:r>
          </w:p>
        </w:tc>
        <w:tc>
          <w:tcPr>
            <w:tcW w:w="1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Questionnaire (?validated) and XR - </w:t>
            </w:r>
            <w:proofErr w:type="spellStart"/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Kellgren</w:t>
            </w:r>
            <w:proofErr w:type="spellEnd"/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Lawrence criteria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0+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ale and female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4</w:t>
            </w:r>
            <w:r w:rsidRPr="000B444E">
              <w:rPr>
                <w:rFonts w:ascii="Times New Roman" w:eastAsia="Times New Roman" w:hAnsi="Times New Roman" w:cs="Times New Roman"/>
                <w:sz w:val="24"/>
                <w:szCs w:val="24"/>
              </w:rPr>
              <w:t>·</w:t>
            </w: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oint prevalence</w:t>
            </w:r>
          </w:p>
        </w:tc>
      </w:tr>
      <w:tr w:rsidR="000B444E" w:rsidRPr="000B444E" w:rsidTr="000B444E">
        <w:trPr>
          <w:trHeight w:val="285"/>
        </w:trPr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oa</w:t>
            </w:r>
            <w:proofErr w:type="spellEnd"/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, 200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East Asia and Pacific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MI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Journal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ll joints</w:t>
            </w:r>
          </w:p>
        </w:tc>
        <w:tc>
          <w:tcPr>
            <w:tcW w:w="1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OPCORD methodology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6+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ale and female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3</w:t>
            </w:r>
            <w:r w:rsidRPr="000B444E">
              <w:rPr>
                <w:rFonts w:ascii="Times New Roman" w:eastAsia="Times New Roman" w:hAnsi="Times New Roman" w:cs="Times New Roman"/>
                <w:sz w:val="24"/>
                <w:szCs w:val="24"/>
              </w:rPr>
              <w:t>·</w:t>
            </w: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oint prevalence</w:t>
            </w:r>
          </w:p>
        </w:tc>
      </w:tr>
      <w:tr w:rsidR="000B444E" w:rsidRPr="000B444E" w:rsidTr="000B444E">
        <w:trPr>
          <w:trHeight w:val="285"/>
        </w:trPr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Jamshidi</w:t>
            </w:r>
            <w:proofErr w:type="spellEnd"/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, 2018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ndia and Iran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outh Asia and Middle East and North Africa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MI and UMI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onference abstract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ll joints</w:t>
            </w:r>
          </w:p>
        </w:tc>
        <w:tc>
          <w:tcPr>
            <w:tcW w:w="1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OPCORD methodology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6+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ale and female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oint prevalence</w:t>
            </w:r>
          </w:p>
        </w:tc>
      </w:tr>
      <w:tr w:rsidR="000B444E" w:rsidRPr="000B444E" w:rsidTr="000B444E">
        <w:trPr>
          <w:trHeight w:val="285"/>
        </w:trPr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Kalichman</w:t>
            </w:r>
            <w:proofErr w:type="spellEnd"/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, 2011 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USSR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Europe and Central Asia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Journal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ands</w:t>
            </w:r>
          </w:p>
        </w:tc>
        <w:tc>
          <w:tcPr>
            <w:tcW w:w="1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XRs using </w:t>
            </w:r>
            <w:proofErr w:type="spellStart"/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Kellgren</w:t>
            </w:r>
            <w:proofErr w:type="spellEnd"/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Lawrence (KL) criteria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8+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ale and female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oint prevalence</w:t>
            </w:r>
          </w:p>
        </w:tc>
      </w:tr>
      <w:tr w:rsidR="000B444E" w:rsidRPr="000B444E" w:rsidTr="000B444E">
        <w:trPr>
          <w:trHeight w:val="285"/>
        </w:trPr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Kumar, 2018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outh Asia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MI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Journal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ll joints</w:t>
            </w:r>
          </w:p>
        </w:tc>
        <w:tc>
          <w:tcPr>
            <w:tcW w:w="1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questionnaire, exam and XR (COPCORD methodology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+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ale and female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oint prevalence</w:t>
            </w:r>
          </w:p>
        </w:tc>
      </w:tr>
      <w:tr w:rsidR="000B444E" w:rsidRPr="000B444E" w:rsidTr="000B444E">
        <w:trPr>
          <w:trHeight w:val="285"/>
        </w:trPr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ehrotra</w:t>
            </w:r>
            <w:proofErr w:type="spellEnd"/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, 201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outh Asia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MI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onference abstract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Knees</w:t>
            </w:r>
          </w:p>
        </w:tc>
        <w:tc>
          <w:tcPr>
            <w:tcW w:w="1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Questionnaire </w:t>
            </w:r>
            <w:proofErr w:type="spellStart"/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elf report</w:t>
            </w:r>
            <w:proofErr w:type="spellEnd"/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, a few were examined but not all (ACR criteria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+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ale and female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oint prevalence</w:t>
            </w:r>
          </w:p>
        </w:tc>
      </w:tr>
      <w:tr w:rsidR="000B444E" w:rsidRPr="000B444E" w:rsidTr="000B444E">
        <w:trPr>
          <w:trHeight w:val="285"/>
        </w:trPr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amali</w:t>
            </w:r>
            <w:proofErr w:type="spellEnd"/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, 201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ri Lanka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outh Asia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MI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onference abstract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Knees</w:t>
            </w:r>
          </w:p>
        </w:tc>
        <w:tc>
          <w:tcPr>
            <w:tcW w:w="1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Questionnaire ACR criteria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0+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ale and female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oint prevalence</w:t>
            </w:r>
          </w:p>
        </w:tc>
      </w:tr>
      <w:tr w:rsidR="000B444E" w:rsidRPr="000B444E" w:rsidTr="000B444E">
        <w:trPr>
          <w:trHeight w:val="285"/>
        </w:trPr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gunniyi</w:t>
            </w:r>
            <w:proofErr w:type="spellEnd"/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, 200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igeria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SA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MI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Journal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ll joints</w:t>
            </w:r>
          </w:p>
        </w:tc>
        <w:tc>
          <w:tcPr>
            <w:tcW w:w="1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Questionnaire, exam, and XR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5+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ale and female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4</w:t>
            </w:r>
            <w:r w:rsidRPr="000B444E">
              <w:rPr>
                <w:rFonts w:ascii="Times New Roman" w:eastAsia="Times New Roman" w:hAnsi="Times New Roman" w:cs="Times New Roman"/>
                <w:sz w:val="24"/>
                <w:szCs w:val="24"/>
              </w:rPr>
              <w:t>·</w:t>
            </w: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oint prevalence</w:t>
            </w:r>
          </w:p>
        </w:tc>
      </w:tr>
      <w:tr w:rsidR="000B444E" w:rsidRPr="000B444E" w:rsidTr="000B444E">
        <w:trPr>
          <w:trHeight w:val="285"/>
        </w:trPr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al, 2016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outh Asia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MI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Journal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Knees</w:t>
            </w:r>
          </w:p>
        </w:tc>
        <w:tc>
          <w:tcPr>
            <w:tcW w:w="1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Questionnaire, and XR (KL criteria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0+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ale and female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oint prevalence</w:t>
            </w:r>
          </w:p>
        </w:tc>
      </w:tr>
      <w:tr w:rsidR="000B444E" w:rsidRPr="000B444E" w:rsidTr="000B444E">
        <w:trPr>
          <w:trHeight w:val="285"/>
        </w:trPr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atel, 201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outh Asia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MI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Journal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ll joints</w:t>
            </w:r>
          </w:p>
        </w:tc>
        <w:tc>
          <w:tcPr>
            <w:tcW w:w="1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Questionnair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ale and female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ot clear</w:t>
            </w:r>
          </w:p>
        </w:tc>
      </w:tr>
      <w:tr w:rsidR="000B444E" w:rsidRPr="000B444E" w:rsidTr="000B444E">
        <w:trPr>
          <w:trHeight w:val="285"/>
        </w:trPr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aul, 201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outh Asia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MI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Journal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ll joints</w:t>
            </w:r>
          </w:p>
        </w:tc>
        <w:tc>
          <w:tcPr>
            <w:tcW w:w="1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OPCORD - Questionnaire, exam (ACR criteria) and XR (KL criteria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5+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ale and female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0</w:t>
            </w:r>
            <w:r w:rsidRPr="000B444E">
              <w:rPr>
                <w:rFonts w:ascii="Times New Roman" w:eastAsia="Times New Roman" w:hAnsi="Times New Roman" w:cs="Times New Roman"/>
                <w:sz w:val="24"/>
                <w:szCs w:val="24"/>
              </w:rPr>
              <w:t>·</w:t>
            </w: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oint prevalence</w:t>
            </w:r>
          </w:p>
        </w:tc>
      </w:tr>
      <w:tr w:rsidR="000B444E" w:rsidRPr="000B444E" w:rsidTr="000B444E">
        <w:trPr>
          <w:trHeight w:val="285"/>
        </w:trPr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rashansanieHettihewa</w:t>
            </w:r>
            <w:proofErr w:type="spellEnd"/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, 2018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ri Lanka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outh Asia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MI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Journal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Knees</w:t>
            </w:r>
          </w:p>
        </w:tc>
        <w:tc>
          <w:tcPr>
            <w:tcW w:w="1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linical - ACR criteria followed by XR (KL criteria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0+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oint prevalence</w:t>
            </w:r>
          </w:p>
        </w:tc>
      </w:tr>
      <w:tr w:rsidR="000B444E" w:rsidRPr="000B444E" w:rsidTr="000B444E">
        <w:trPr>
          <w:trHeight w:val="285"/>
        </w:trPr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Rao, 2018 (Rural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outh Asia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MI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Journal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Knees</w:t>
            </w:r>
          </w:p>
        </w:tc>
        <w:tc>
          <w:tcPr>
            <w:tcW w:w="1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istory only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women - 40+; men - 50+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ale and female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8</w:t>
            </w:r>
            <w:r w:rsidRPr="000B444E">
              <w:rPr>
                <w:rFonts w:ascii="Times New Roman" w:eastAsia="Times New Roman" w:hAnsi="Times New Roman" w:cs="Times New Roman"/>
                <w:sz w:val="24"/>
                <w:szCs w:val="24"/>
              </w:rPr>
              <w:t>·</w:t>
            </w: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ot clear</w:t>
            </w:r>
          </w:p>
        </w:tc>
      </w:tr>
      <w:tr w:rsidR="000B444E" w:rsidRPr="000B444E" w:rsidTr="000B444E">
        <w:trPr>
          <w:trHeight w:val="285"/>
        </w:trPr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Rao, 2018 (Semi-urban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outh Asia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MI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Journal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Knees</w:t>
            </w:r>
          </w:p>
        </w:tc>
        <w:tc>
          <w:tcPr>
            <w:tcW w:w="1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istory only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women - 40+; men - 50+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ale and female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9</w:t>
            </w:r>
            <w:r w:rsidRPr="000B444E">
              <w:rPr>
                <w:rFonts w:ascii="Times New Roman" w:eastAsia="Times New Roman" w:hAnsi="Times New Roman" w:cs="Times New Roman"/>
                <w:sz w:val="24"/>
                <w:szCs w:val="24"/>
              </w:rPr>
              <w:t>·</w:t>
            </w: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ot clear</w:t>
            </w:r>
          </w:p>
        </w:tc>
      </w:tr>
      <w:tr w:rsidR="000B444E" w:rsidRPr="000B444E" w:rsidTr="000B444E">
        <w:trPr>
          <w:trHeight w:val="285"/>
        </w:trPr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alve, 201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outh Asia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MI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Journal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Knees</w:t>
            </w:r>
          </w:p>
        </w:tc>
        <w:tc>
          <w:tcPr>
            <w:tcW w:w="1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linical exam - ACR criteria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0+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oint prevalence</w:t>
            </w:r>
          </w:p>
        </w:tc>
      </w:tr>
      <w:tr w:rsidR="000B444E" w:rsidRPr="000B444E" w:rsidTr="000B444E">
        <w:trPr>
          <w:trHeight w:val="285"/>
        </w:trPr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mythe</w:t>
            </w:r>
            <w:proofErr w:type="spellEnd"/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, 2017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ameroon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SA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MI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Journal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ll joints</w:t>
            </w:r>
          </w:p>
        </w:tc>
        <w:tc>
          <w:tcPr>
            <w:tcW w:w="1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questionnaire followed by exam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ll ages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ale and female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oint prevalence</w:t>
            </w:r>
          </w:p>
        </w:tc>
      </w:tr>
      <w:tr w:rsidR="000B444E" w:rsidRPr="000B444E" w:rsidTr="000B444E">
        <w:trPr>
          <w:trHeight w:val="285"/>
        </w:trPr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Venkatachalam, 2018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outh Asia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MI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Journal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Knees</w:t>
            </w:r>
          </w:p>
        </w:tc>
        <w:tc>
          <w:tcPr>
            <w:tcW w:w="1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CR criteria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8+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ale and female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3</w:t>
            </w:r>
            <w:r w:rsidRPr="000B444E">
              <w:rPr>
                <w:rFonts w:ascii="Times New Roman" w:eastAsia="Times New Roman" w:hAnsi="Times New Roman" w:cs="Times New Roman"/>
                <w:sz w:val="24"/>
                <w:szCs w:val="24"/>
              </w:rPr>
              <w:t>·</w:t>
            </w: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oint prevalence</w:t>
            </w:r>
          </w:p>
        </w:tc>
      </w:tr>
      <w:tr w:rsidR="000B444E" w:rsidRPr="000B444E" w:rsidTr="000B444E">
        <w:trPr>
          <w:trHeight w:val="285"/>
        </w:trPr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Wigley</w:t>
            </w:r>
            <w:proofErr w:type="spellEnd"/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, 199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hilippines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East Asia and Pacific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MI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Journal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Knees</w:t>
            </w:r>
          </w:p>
        </w:tc>
        <w:tc>
          <w:tcPr>
            <w:tcW w:w="1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Questionnaire, examination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5+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ale and female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9</w:t>
            </w:r>
            <w:r w:rsidRPr="000B444E">
              <w:rPr>
                <w:rFonts w:ascii="Times New Roman" w:eastAsia="Times New Roman" w:hAnsi="Times New Roman" w:cs="Times New Roman"/>
                <w:sz w:val="24"/>
                <w:szCs w:val="24"/>
              </w:rPr>
              <w:t>·</w:t>
            </w: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B44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oint prevalence</w:t>
            </w:r>
          </w:p>
        </w:tc>
      </w:tr>
    </w:tbl>
    <w:p w:rsidR="000B444E" w:rsidRDefault="000B444E"/>
    <w:p w:rsidR="000B444E" w:rsidRDefault="000B444E"/>
    <w:p w:rsidR="000B444E" w:rsidRPr="009F5847" w:rsidRDefault="0070327C" w:rsidP="00651DB9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t</w:t>
      </w:r>
      <w:r w:rsidR="009F5847">
        <w:rPr>
          <w:rFonts w:ascii="Times New Roman" w:hAnsi="Times New Roman" w:cs="Times New Roman"/>
          <w:b/>
          <w:sz w:val="20"/>
          <w:szCs w:val="20"/>
        </w:rPr>
        <w:t xml:space="preserve">able </w:t>
      </w:r>
      <w:r w:rsidR="000719FD">
        <w:rPr>
          <w:rFonts w:ascii="Times New Roman" w:hAnsi="Times New Roman" w:cs="Times New Roman"/>
          <w:b/>
          <w:sz w:val="20"/>
          <w:szCs w:val="20"/>
        </w:rPr>
        <w:t>S</w:t>
      </w:r>
      <w:r w:rsidR="0044208C">
        <w:rPr>
          <w:rFonts w:ascii="Times New Roman" w:hAnsi="Times New Roman" w:cs="Times New Roman"/>
          <w:b/>
          <w:sz w:val="20"/>
          <w:szCs w:val="20"/>
        </w:rPr>
        <w:t>3</w:t>
      </w:r>
      <w:r w:rsidR="009F5847">
        <w:rPr>
          <w:rFonts w:ascii="Times New Roman" w:hAnsi="Times New Roman" w:cs="Times New Roman"/>
          <w:b/>
          <w:sz w:val="20"/>
          <w:szCs w:val="20"/>
        </w:rPr>
        <w:t xml:space="preserve">: Risk of bias table </w:t>
      </w:r>
    </w:p>
    <w:tbl>
      <w:tblPr>
        <w:tblW w:w="0" w:type="auto"/>
        <w:tblInd w:w="-289" w:type="dxa"/>
        <w:tblLayout w:type="fixed"/>
        <w:tblLook w:val="04A0" w:firstRow="1" w:lastRow="0" w:firstColumn="1" w:lastColumn="0" w:noHBand="0" w:noVBand="1"/>
      </w:tblPr>
      <w:tblGrid>
        <w:gridCol w:w="1891"/>
        <w:gridCol w:w="1654"/>
        <w:gridCol w:w="1275"/>
        <w:gridCol w:w="1276"/>
        <w:gridCol w:w="851"/>
        <w:gridCol w:w="992"/>
        <w:gridCol w:w="923"/>
        <w:gridCol w:w="840"/>
        <w:gridCol w:w="864"/>
        <w:gridCol w:w="779"/>
        <w:gridCol w:w="995"/>
        <w:gridCol w:w="1126"/>
        <w:gridCol w:w="525"/>
        <w:gridCol w:w="251"/>
      </w:tblGrid>
      <w:tr w:rsidR="00147516" w:rsidRPr="000B444E" w:rsidTr="00147516">
        <w:trPr>
          <w:trHeight w:val="340"/>
          <w:tblHeader/>
        </w:trPr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B444E" w:rsidRPr="000B444E" w:rsidRDefault="000B444E" w:rsidP="000B4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tudy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0B444E" w:rsidRPr="000B444E" w:rsidRDefault="000B444E" w:rsidP="000B4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Country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Was target population a close representation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0B444E" w:rsidRPr="000B444E" w:rsidRDefault="000B444E" w:rsidP="000B4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Was sampling frame a true representatio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0B444E" w:rsidRPr="000B444E" w:rsidRDefault="000B444E" w:rsidP="000B4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Was random selection used?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0B444E" w:rsidRPr="000B444E" w:rsidRDefault="000B444E" w:rsidP="000B4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Was the likelihood of nonresponse bias minimal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0B444E" w:rsidRPr="000B444E" w:rsidRDefault="000B444E" w:rsidP="000B4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Were data directly from subjects?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0B444E" w:rsidRPr="000B444E" w:rsidRDefault="009F5847" w:rsidP="009F5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Was the case definition acceptable</w:t>
            </w:r>
            <w:r w:rsidR="000B444E" w:rsidRPr="000B444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0B444E" w:rsidRPr="000B444E" w:rsidRDefault="000B444E" w:rsidP="000B4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W</w:t>
            </w:r>
            <w:r w:rsidR="009F58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as the method </w:t>
            </w:r>
            <w:r w:rsidRPr="000B444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shown to have validity and reliability?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0B444E" w:rsidRPr="000B444E" w:rsidRDefault="00147516" w:rsidP="000B4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Was </w:t>
            </w:r>
            <w:r w:rsidR="000B444E" w:rsidRPr="000B444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same mode of data collection used 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0B444E" w:rsidRPr="000B444E" w:rsidRDefault="000B444E" w:rsidP="000B4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Was the length of the shortest prevalence period for the parameter of interest appropriate?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0B444E" w:rsidRPr="000B444E" w:rsidRDefault="000B444E" w:rsidP="000B4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Were the numerator(s) and denominator(s) appropriate and clearly reported?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0B444E" w:rsidRPr="000B444E" w:rsidRDefault="00147516" w:rsidP="000B4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4751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Ri</w:t>
            </w:r>
            <w:r w:rsidR="000B444E" w:rsidRPr="000B444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k of bias</w:t>
            </w:r>
            <w:r w:rsidRPr="0014751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score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147516" w:rsidRPr="000B444E" w:rsidTr="00147516">
        <w:trPr>
          <w:trHeight w:val="340"/>
        </w:trPr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0B444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begunde</w:t>
            </w:r>
            <w:proofErr w:type="spellEnd"/>
            <w:r w:rsidRPr="000B444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, 2013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igeri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47516" w:rsidRPr="000B444E" w:rsidTr="00147516">
        <w:trPr>
          <w:trHeight w:val="340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dekanla</w:t>
            </w:r>
            <w:proofErr w:type="spellEnd"/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2007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igeri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47516" w:rsidRPr="000B444E" w:rsidTr="00147516">
        <w:trPr>
          <w:trHeight w:val="340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kinpelu</w:t>
            </w:r>
            <w:proofErr w:type="spellEnd"/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, 2009 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igeri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47516" w:rsidRPr="000B444E" w:rsidTr="00147516">
        <w:trPr>
          <w:trHeight w:val="340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0B444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longe</w:t>
            </w:r>
            <w:proofErr w:type="spellEnd"/>
            <w:r w:rsidRPr="000B444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, 2009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igeri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47516" w:rsidRPr="000B444E" w:rsidTr="00147516">
        <w:trPr>
          <w:trHeight w:val="340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nanto</w:t>
            </w:r>
            <w:proofErr w:type="spellEnd"/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2018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donesi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47516" w:rsidRPr="000B444E" w:rsidTr="00147516">
        <w:trPr>
          <w:trHeight w:val="340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ra, 2014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ngladesh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47516" w:rsidRPr="000B444E" w:rsidTr="00147516">
        <w:trPr>
          <w:trHeight w:val="340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ella, 1993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igeri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47516" w:rsidRPr="000B444E" w:rsidTr="00147516">
        <w:trPr>
          <w:trHeight w:val="340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opra, 2001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di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47516" w:rsidRPr="000B444E" w:rsidTr="00147516">
        <w:trPr>
          <w:trHeight w:val="340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urage, 2017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igeri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47516" w:rsidRPr="000B444E" w:rsidTr="00147516">
        <w:trPr>
          <w:trHeight w:val="340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ans</w:t>
            </w:r>
            <w:proofErr w:type="spellEnd"/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1997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hilippin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47516" w:rsidRPr="000B444E" w:rsidTr="00147516">
        <w:trPr>
          <w:trHeight w:val="340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0B444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ivengi</w:t>
            </w:r>
            <w:proofErr w:type="spellEnd"/>
            <w:r w:rsidRPr="000B444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B444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zambi</w:t>
            </w:r>
            <w:proofErr w:type="spellEnd"/>
            <w:r w:rsidRPr="000B444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, 2013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emocratic Republic of Congo (DRC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47516" w:rsidRPr="000B444E" w:rsidTr="00147516">
        <w:trPr>
          <w:trHeight w:val="340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arooqi</w:t>
            </w:r>
            <w:proofErr w:type="spellEnd"/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1998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kista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47516" w:rsidRPr="000B444E" w:rsidTr="00147516">
        <w:trPr>
          <w:trHeight w:val="340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auri, 2010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di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47516" w:rsidRPr="000B444E" w:rsidTr="00147516">
        <w:trPr>
          <w:trHeight w:val="340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0B444E" w:rsidRPr="000B444E" w:rsidRDefault="000B444E" w:rsidP="000B4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aq</w:t>
            </w:r>
            <w:proofErr w:type="spellEnd"/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2005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0B444E" w:rsidRPr="000B444E" w:rsidRDefault="000B444E" w:rsidP="000B4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ngladesh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:rsidR="000B444E" w:rsidRPr="000B444E" w:rsidRDefault="000B444E" w:rsidP="000B4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47516" w:rsidRPr="000B444E" w:rsidTr="00147516">
        <w:trPr>
          <w:trHeight w:val="340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aq</w:t>
            </w:r>
            <w:proofErr w:type="spellEnd"/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, 2008 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ngladesh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47516" w:rsidRPr="000B444E" w:rsidTr="00147516">
        <w:trPr>
          <w:trHeight w:val="340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Hien, 2014 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urkina Faso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47516" w:rsidRPr="000B444E" w:rsidTr="00147516">
        <w:trPr>
          <w:trHeight w:val="340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o</w:t>
            </w:r>
            <w:proofErr w:type="spellEnd"/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Pham, 2014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ietna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47516" w:rsidRPr="000B444E" w:rsidTr="00147516">
        <w:trPr>
          <w:trHeight w:val="340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o</w:t>
            </w:r>
            <w:proofErr w:type="spellEnd"/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-Pham, 2015 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ietna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47516" w:rsidRPr="000B444E" w:rsidTr="00147516">
        <w:trPr>
          <w:trHeight w:val="340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oa</w:t>
            </w:r>
            <w:proofErr w:type="spellEnd"/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, 2003 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ietna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47516" w:rsidRPr="000B444E" w:rsidTr="00147516">
        <w:trPr>
          <w:trHeight w:val="340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B444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Jamshidi</w:t>
            </w:r>
            <w:proofErr w:type="spellEnd"/>
            <w:r w:rsidRPr="000B444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, 2018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India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147516" w:rsidRPr="000B444E" w:rsidTr="00147516">
        <w:trPr>
          <w:trHeight w:val="340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alichman</w:t>
            </w:r>
            <w:proofErr w:type="spellEnd"/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, 2011 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Ukraine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47516" w:rsidRPr="000B444E" w:rsidTr="00147516">
        <w:trPr>
          <w:trHeight w:val="340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Kumar, 2018 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di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47516" w:rsidRPr="000B444E" w:rsidTr="00147516">
        <w:trPr>
          <w:trHeight w:val="340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B444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ehrotra</w:t>
            </w:r>
            <w:proofErr w:type="spellEnd"/>
            <w:r w:rsidRPr="000B444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, 2010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Indi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147516" w:rsidRPr="000B444E" w:rsidTr="00147516">
        <w:trPr>
          <w:trHeight w:val="340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mali</w:t>
            </w:r>
            <w:proofErr w:type="spellEnd"/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2011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ri Lank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47516" w:rsidRPr="000B444E" w:rsidTr="00147516">
        <w:trPr>
          <w:trHeight w:val="340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gunniyi</w:t>
            </w:r>
            <w:proofErr w:type="spellEnd"/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, 2001 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igeri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47516" w:rsidRPr="000B444E" w:rsidTr="00147516">
        <w:trPr>
          <w:trHeight w:val="340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al, 2016 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di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47516" w:rsidRPr="000B444E" w:rsidTr="00147516">
        <w:trPr>
          <w:trHeight w:val="340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atel, 2011 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di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47516" w:rsidRPr="000B444E" w:rsidTr="00147516">
        <w:trPr>
          <w:trHeight w:val="340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aul, 2013 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di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47516" w:rsidRPr="000B444E" w:rsidTr="00147516">
        <w:trPr>
          <w:trHeight w:val="340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ashansanie</w:t>
            </w:r>
            <w:proofErr w:type="spellEnd"/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ettihewa</w:t>
            </w:r>
            <w:proofErr w:type="spellEnd"/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, 2018 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ri Lank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47516" w:rsidRPr="000B444E" w:rsidTr="00147516">
        <w:trPr>
          <w:trHeight w:val="340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0B444E" w:rsidRPr="000B444E" w:rsidRDefault="000B444E" w:rsidP="000B4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ao, 2018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0B444E" w:rsidRPr="000B444E" w:rsidRDefault="000B444E" w:rsidP="000B444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di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:rsidR="000B444E" w:rsidRPr="000B444E" w:rsidRDefault="000B444E" w:rsidP="000B4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47516" w:rsidRPr="000B444E" w:rsidTr="00147516">
        <w:trPr>
          <w:trHeight w:val="340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Salve, 2010 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di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47516" w:rsidRPr="000B444E" w:rsidTr="00147516">
        <w:trPr>
          <w:trHeight w:val="340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mythe</w:t>
            </w:r>
            <w:proofErr w:type="spellEnd"/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, 2017 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mero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47516" w:rsidRPr="000B444E" w:rsidTr="00147516">
        <w:trPr>
          <w:trHeight w:val="340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enkatachalam, 2018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di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47516" w:rsidRPr="000B444E" w:rsidTr="00147516">
        <w:trPr>
          <w:trHeight w:val="340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igley</w:t>
            </w:r>
            <w:proofErr w:type="spellEnd"/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1991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hilippin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44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44E" w:rsidRPr="000B444E" w:rsidRDefault="000B444E" w:rsidP="000B4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</w:tbl>
    <w:p w:rsidR="000B444E" w:rsidRPr="00147516" w:rsidRDefault="000B444E">
      <w:pPr>
        <w:rPr>
          <w:rFonts w:ascii="Times New Roman" w:hAnsi="Times New Roman" w:cs="Times New Roman"/>
          <w:sz w:val="16"/>
          <w:szCs w:val="16"/>
        </w:rPr>
      </w:pPr>
    </w:p>
    <w:p w:rsidR="000B444E" w:rsidRDefault="000B444E">
      <w:pPr>
        <w:rPr>
          <w:rFonts w:ascii="Times New Roman" w:hAnsi="Times New Roman" w:cs="Times New Roman"/>
          <w:sz w:val="16"/>
          <w:szCs w:val="16"/>
        </w:rPr>
      </w:pPr>
    </w:p>
    <w:p w:rsidR="000B444E" w:rsidRDefault="000B444E"/>
    <w:sectPr w:rsidR="000B444E" w:rsidSect="000D451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6F07"/>
    <w:rsid w:val="000719FD"/>
    <w:rsid w:val="000B444E"/>
    <w:rsid w:val="000B66B3"/>
    <w:rsid w:val="000D451D"/>
    <w:rsid w:val="000F3A89"/>
    <w:rsid w:val="00147516"/>
    <w:rsid w:val="00157012"/>
    <w:rsid w:val="00200374"/>
    <w:rsid w:val="002733F4"/>
    <w:rsid w:val="002A5454"/>
    <w:rsid w:val="003C2FDD"/>
    <w:rsid w:val="0044208C"/>
    <w:rsid w:val="00526F07"/>
    <w:rsid w:val="00651DB9"/>
    <w:rsid w:val="006F4DF1"/>
    <w:rsid w:val="0070327C"/>
    <w:rsid w:val="007646B4"/>
    <w:rsid w:val="007E1476"/>
    <w:rsid w:val="0092641B"/>
    <w:rsid w:val="009D57BE"/>
    <w:rsid w:val="009F5847"/>
    <w:rsid w:val="00DC21AC"/>
    <w:rsid w:val="00DD38A4"/>
    <w:rsid w:val="00DD5B35"/>
    <w:rsid w:val="00E27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280429-ACE4-4F47-9294-21FF1FF93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44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5</Words>
  <Characters>6476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saina yusuf</dc:creator>
  <cp:keywords/>
  <dc:description/>
  <cp:lastModifiedBy>Atchaya R.</cp:lastModifiedBy>
  <cp:revision>3</cp:revision>
  <dcterms:created xsi:type="dcterms:W3CDTF">2021-01-07T13:16:00Z</dcterms:created>
  <dcterms:modified xsi:type="dcterms:W3CDTF">2021-03-11T16:47:00Z</dcterms:modified>
</cp:coreProperties>
</file>